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C11" w:rsidRPr="003E41BF" w:rsidRDefault="00066EB9" w:rsidP="00C65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41BF">
        <w:rPr>
          <w:rFonts w:ascii="Times New Roman" w:hAnsi="Times New Roman" w:cs="Times New Roman"/>
          <w:b/>
          <w:sz w:val="24"/>
          <w:szCs w:val="24"/>
        </w:rPr>
        <w:t>Supplementary file 1:</w:t>
      </w:r>
      <w:r w:rsidRPr="003E41BF">
        <w:rPr>
          <w:rFonts w:ascii="Times New Roman" w:hAnsi="Times New Roman" w:cs="Times New Roman"/>
          <w:sz w:val="24"/>
          <w:szCs w:val="24"/>
        </w:rPr>
        <w:t xml:space="preserve"> </w:t>
      </w:r>
      <w:r w:rsidR="00173B88" w:rsidRPr="003E41BF">
        <w:rPr>
          <w:rFonts w:ascii="Times New Roman" w:hAnsi="Times New Roman" w:cs="Times New Roman"/>
          <w:sz w:val="24"/>
          <w:szCs w:val="24"/>
        </w:rPr>
        <w:t>Questionnaire</w:t>
      </w:r>
      <w:r w:rsidR="00C65C11" w:rsidRPr="003E41BF">
        <w:rPr>
          <w:rFonts w:ascii="Times New Roman" w:hAnsi="Times New Roman" w:cs="Times New Roman"/>
          <w:sz w:val="24"/>
          <w:szCs w:val="24"/>
        </w:rPr>
        <w:t xml:space="preserve"> for constructs of UTAUT model and sociodemographic characteristics of the study participant</w:t>
      </w:r>
      <w:r w:rsidRPr="003E41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803"/>
        <w:gridCol w:w="3074"/>
        <w:gridCol w:w="1866"/>
        <w:gridCol w:w="1102"/>
        <w:gridCol w:w="1109"/>
        <w:gridCol w:w="1003"/>
        <w:gridCol w:w="829"/>
        <w:gridCol w:w="1104"/>
      </w:tblGrid>
      <w:tr w:rsidR="003E41BF" w:rsidRPr="003E41BF" w:rsidTr="00E36FDB">
        <w:tc>
          <w:tcPr>
            <w:tcW w:w="10890" w:type="dxa"/>
            <w:gridSpan w:val="8"/>
          </w:tcPr>
          <w:p w:rsidR="000B2462" w:rsidRPr="003E41BF" w:rsidRDefault="000B246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>Part one: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Sociodemographic characteristics of the study participants</w:t>
            </w:r>
          </w:p>
        </w:tc>
      </w:tr>
      <w:tr w:rsidR="003E41BF" w:rsidRPr="003E41BF" w:rsidTr="00713CCC">
        <w:tc>
          <w:tcPr>
            <w:tcW w:w="790" w:type="dxa"/>
          </w:tcPr>
          <w:p w:rsidR="0026746B" w:rsidRPr="003E41BF" w:rsidRDefault="0026746B" w:rsidP="000B246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080" w:type="dxa"/>
          </w:tcPr>
          <w:p w:rsidR="0026746B" w:rsidRPr="003E41BF" w:rsidRDefault="0026746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020" w:type="dxa"/>
            <w:gridSpan w:val="6"/>
          </w:tcPr>
          <w:p w:rsidR="0026746B" w:rsidRPr="003E41BF" w:rsidRDefault="0026746B" w:rsidP="0026746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ale         2. Female </w:t>
            </w:r>
          </w:p>
        </w:tc>
      </w:tr>
      <w:tr w:rsidR="003E41BF" w:rsidRPr="003E41BF" w:rsidTr="00713CCC">
        <w:tc>
          <w:tcPr>
            <w:tcW w:w="790" w:type="dxa"/>
          </w:tcPr>
          <w:p w:rsidR="0026746B" w:rsidRPr="003E41BF" w:rsidRDefault="0026746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080" w:type="dxa"/>
          </w:tcPr>
          <w:p w:rsidR="0026746B" w:rsidRPr="003E41BF" w:rsidRDefault="0026746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7020" w:type="dxa"/>
            <w:gridSpan w:val="6"/>
          </w:tcPr>
          <w:p w:rsidR="0026746B" w:rsidRPr="003E41BF" w:rsidRDefault="0026746B" w:rsidP="0026746B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Diploma   2. Degree   3. Masters   4. GP    5. Specialist </w:t>
            </w:r>
          </w:p>
        </w:tc>
      </w:tr>
      <w:tr w:rsidR="003E41BF" w:rsidRPr="003E41BF" w:rsidTr="00713CCC">
        <w:tc>
          <w:tcPr>
            <w:tcW w:w="790" w:type="dxa"/>
          </w:tcPr>
          <w:p w:rsidR="0026746B" w:rsidRPr="003E41BF" w:rsidRDefault="0026746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080" w:type="dxa"/>
          </w:tcPr>
          <w:p w:rsidR="0026746B" w:rsidRPr="003E41BF" w:rsidRDefault="00126584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Age by years </w:t>
            </w:r>
          </w:p>
        </w:tc>
        <w:tc>
          <w:tcPr>
            <w:tcW w:w="7020" w:type="dxa"/>
            <w:gridSpan w:val="6"/>
          </w:tcPr>
          <w:p w:rsidR="0026746B" w:rsidRPr="003E41BF" w:rsidRDefault="00126584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</w:tr>
      <w:tr w:rsidR="003E41BF" w:rsidRPr="003E41BF" w:rsidTr="00713CCC">
        <w:tc>
          <w:tcPr>
            <w:tcW w:w="790" w:type="dxa"/>
          </w:tcPr>
          <w:p w:rsidR="00713CCC" w:rsidRPr="003E41BF" w:rsidRDefault="00713CC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080" w:type="dxa"/>
          </w:tcPr>
          <w:p w:rsidR="00713CCC" w:rsidRPr="003E41BF" w:rsidRDefault="00713CC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Work experience </w:t>
            </w:r>
          </w:p>
        </w:tc>
        <w:tc>
          <w:tcPr>
            <w:tcW w:w="7020" w:type="dxa"/>
            <w:gridSpan w:val="6"/>
          </w:tcPr>
          <w:p w:rsidR="00713CCC" w:rsidRPr="003E41BF" w:rsidRDefault="00713CC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____________________________</w:t>
            </w:r>
          </w:p>
        </w:tc>
      </w:tr>
      <w:tr w:rsidR="003E41BF" w:rsidRPr="003E41BF" w:rsidTr="00713CCC">
        <w:tc>
          <w:tcPr>
            <w:tcW w:w="790" w:type="dxa"/>
          </w:tcPr>
          <w:p w:rsidR="00713CCC" w:rsidRPr="003E41BF" w:rsidRDefault="00713CC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080" w:type="dxa"/>
          </w:tcPr>
          <w:p w:rsidR="00713CCC" w:rsidRPr="003E41BF" w:rsidRDefault="00713CCC" w:rsidP="00713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Month salary (Ethiopian birr)</w:t>
            </w:r>
          </w:p>
        </w:tc>
        <w:tc>
          <w:tcPr>
            <w:tcW w:w="7020" w:type="dxa"/>
            <w:gridSpan w:val="6"/>
          </w:tcPr>
          <w:p w:rsidR="00713CCC" w:rsidRPr="003E41BF" w:rsidRDefault="00713CC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</w:tr>
      <w:tr w:rsidR="003E41BF" w:rsidRPr="003E41BF" w:rsidTr="00F04F82">
        <w:trPr>
          <w:trHeight w:val="269"/>
        </w:trPr>
        <w:tc>
          <w:tcPr>
            <w:tcW w:w="10890" w:type="dxa"/>
            <w:gridSpan w:val="8"/>
          </w:tcPr>
          <w:p w:rsidR="00A50386" w:rsidRPr="003E41BF" w:rsidRDefault="00A50386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>Part two: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Questions for the constructs of the UTAUT model 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for health professionals’ acceptance of 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>obile-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ased 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linical 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>uidelines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2433BA" w:rsidRPr="003E41BF">
              <w:rPr>
                <w:rFonts w:ascii="Times New Roman" w:hAnsi="Times New Roman" w:cs="Times New Roman"/>
                <w:sz w:val="24"/>
                <w:szCs w:val="24"/>
              </w:rPr>
              <w:t>pplication</w:t>
            </w:r>
            <w:r w:rsidR="00646BD0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(MBCGA).</w:t>
            </w:r>
          </w:p>
        </w:tc>
      </w:tr>
      <w:tr w:rsidR="003E41BF" w:rsidRPr="003E41BF" w:rsidTr="006B2170">
        <w:trPr>
          <w:trHeight w:val="206"/>
        </w:trPr>
        <w:tc>
          <w:tcPr>
            <w:tcW w:w="10890" w:type="dxa"/>
            <w:gridSpan w:val="8"/>
            <w:shd w:val="clear" w:color="auto" w:fill="92D050"/>
          </w:tcPr>
          <w:p w:rsidR="002B7442" w:rsidRPr="003E41BF" w:rsidRDefault="002B7442" w:rsidP="00A50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Effort expectancy </w:t>
            </w:r>
          </w:p>
        </w:tc>
      </w:tr>
      <w:tr w:rsidR="003E41BF" w:rsidRPr="003E41BF" w:rsidTr="002B7442">
        <w:trPr>
          <w:trHeight w:val="728"/>
        </w:trPr>
        <w:tc>
          <w:tcPr>
            <w:tcW w:w="790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  <w:r w:rsidR="00B02F65"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953" w:type="dxa"/>
            <w:gridSpan w:val="2"/>
          </w:tcPr>
          <w:p w:rsidR="004B7F03" w:rsidRPr="003E41BF" w:rsidRDefault="00776F6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disagree </w:t>
            </w: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agree </w:t>
            </w: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</w:t>
            </w: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690D0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8E2E16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4B7F03" w:rsidRPr="003E41BF" w:rsidRDefault="00EC7AC9" w:rsidP="00C742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would found that use of </w:t>
            </w:r>
            <w:r w:rsidR="009D7E5E" w:rsidRPr="003E41BF">
              <w:rPr>
                <w:rFonts w:ascii="Times New Roman" w:hAnsi="Times New Roman" w:cs="Times New Roman"/>
                <w:sz w:val="24"/>
                <w:szCs w:val="24"/>
              </w:rPr>
              <w:t>MBCGA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would be easy to use</w:t>
            </w:r>
            <w:r w:rsidR="009D7E5E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690D0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8E2E16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4B7F03" w:rsidRPr="003E41BF" w:rsidRDefault="004A31D6" w:rsidP="00C742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Learning to operate MBCGA would </w:t>
            </w:r>
            <w:r w:rsidR="00162A50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be difficult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rPr>
          <w:trHeight w:val="728"/>
        </w:trPr>
        <w:tc>
          <w:tcPr>
            <w:tcW w:w="790" w:type="dxa"/>
          </w:tcPr>
          <w:p w:rsidR="004B7F03" w:rsidRPr="003E41BF" w:rsidRDefault="00690D0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8E2E16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4B7F03" w:rsidRPr="003E41BF" w:rsidRDefault="009B1A2C" w:rsidP="00C742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Working with</w:t>
            </w:r>
            <w:r w:rsidR="00F823C6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064E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BCGA </w:t>
            </w:r>
            <w:r w:rsidR="00C742A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="00F77F8A" w:rsidRPr="003E41BF">
              <w:rPr>
                <w:rFonts w:ascii="Times New Roman" w:hAnsi="Times New Roman" w:cs="Times New Roman"/>
                <w:sz w:val="24"/>
                <w:szCs w:val="24"/>
              </w:rPr>
              <w:t>be easy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823C6" w:rsidRPr="003E41BF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  <w:r w:rsidR="00F77F8A" w:rsidRPr="003E41B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23C6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and understandable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rPr>
          <w:trHeight w:val="692"/>
        </w:trPr>
        <w:tc>
          <w:tcPr>
            <w:tcW w:w="790" w:type="dxa"/>
          </w:tcPr>
          <w:p w:rsidR="004B7F03" w:rsidRPr="003E41BF" w:rsidRDefault="00690D0B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8E2E16" w:rsidRPr="003E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3" w:type="dxa"/>
            <w:gridSpan w:val="2"/>
          </w:tcPr>
          <w:p w:rsidR="004B7F03" w:rsidRPr="003E41BF" w:rsidRDefault="0016064E" w:rsidP="00C742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t would </w:t>
            </w:r>
            <w:r w:rsidR="00142377" w:rsidRPr="003E41BF">
              <w:rPr>
                <w:rFonts w:ascii="Times New Roman" w:hAnsi="Times New Roman" w:cs="Times New Roman"/>
                <w:sz w:val="24"/>
                <w:szCs w:val="24"/>
              </w:rPr>
              <w:t>be easy</w:t>
            </w:r>
            <w:r w:rsidR="00C742A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EC7AC9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become skilful </w:t>
            </w:r>
            <w:r w:rsidR="0014237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through using </w:t>
            </w:r>
            <w:r w:rsidR="008041AB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BCGA </w:t>
            </w:r>
            <w:r w:rsidR="00EC7AC9" w:rsidRPr="003E41B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8041AB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work place</w:t>
            </w:r>
            <w:r w:rsidR="00C742A7" w:rsidRPr="003E41B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D15A25">
        <w:tc>
          <w:tcPr>
            <w:tcW w:w="10890" w:type="dxa"/>
            <w:gridSpan w:val="8"/>
            <w:shd w:val="clear" w:color="auto" w:fill="FFE599" w:themeFill="accent4" w:themeFillTint="66"/>
          </w:tcPr>
          <w:p w:rsidR="00162A50" w:rsidRPr="003E41BF" w:rsidRDefault="00162A50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FD27F1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D27F1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formance expectancy </w:t>
            </w:r>
          </w:p>
        </w:tc>
      </w:tr>
      <w:tr w:rsidR="003E41BF" w:rsidRPr="003E41BF" w:rsidTr="00E25922">
        <w:trPr>
          <w:trHeight w:val="782"/>
        </w:trPr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6480D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4B7F03" w:rsidRPr="003E41BF" w:rsidRDefault="004B2E0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would found </w:t>
            </w:r>
            <w:r w:rsidR="00866A85" w:rsidRPr="003E41BF">
              <w:rPr>
                <w:rFonts w:ascii="Times New Roman" w:hAnsi="Times New Roman" w:cs="Times New Roman"/>
                <w:sz w:val="24"/>
                <w:szCs w:val="24"/>
              </w:rPr>
              <w:t>that using MBCGA is useful for my job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6480D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4B7F03" w:rsidRPr="003E41BF" w:rsidRDefault="00031A15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Using the MBCGA enables me to read</w:t>
            </w:r>
            <w:r w:rsidR="0019620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share information and update myself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6480D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4B7F03" w:rsidRPr="003E41BF" w:rsidRDefault="00031A15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Using the MBCGA would be </w:t>
            </w:r>
            <w:r w:rsidR="007F483B" w:rsidRPr="003E41BF">
              <w:rPr>
                <w:rFonts w:ascii="Times New Roman" w:hAnsi="Times New Roman" w:cs="Times New Roman"/>
                <w:sz w:val="24"/>
                <w:szCs w:val="24"/>
              </w:rPr>
              <w:t>supportive</w:t>
            </w:r>
            <w:r w:rsidR="00946E9F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83B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BB46AD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accurate and </w:t>
            </w:r>
            <w:r w:rsidR="007F483B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consistent patient care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6480D" w:rsidRPr="003E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3" w:type="dxa"/>
            <w:gridSpan w:val="2"/>
          </w:tcPr>
          <w:p w:rsidR="004B7F03" w:rsidRPr="003E41BF" w:rsidRDefault="00AB2DE5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BCGA would help to ensure quality of patient care with low waiting time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946E9F">
        <w:tc>
          <w:tcPr>
            <w:tcW w:w="10890" w:type="dxa"/>
            <w:gridSpan w:val="8"/>
            <w:shd w:val="clear" w:color="auto" w:fill="00B0F0"/>
          </w:tcPr>
          <w:p w:rsidR="00946E9F" w:rsidRPr="003E41BF" w:rsidRDefault="00946E9F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            Facilitating condition   </w:t>
            </w: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 w:rsidR="00D94F5A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4B7F03" w:rsidRPr="003E41BF" w:rsidRDefault="000352B1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 have necessary resource to use the MBCGA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</w:t>
            </w:r>
            <w:r w:rsidR="00D94F5A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4B7F03" w:rsidRPr="003E41BF" w:rsidRDefault="00936250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have </w:t>
            </w:r>
            <w:r w:rsidR="006D5D4E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dequate skill and knowledge to use MBCGA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 w:rsidR="00D94F5A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4B7F03" w:rsidRPr="003E41BF" w:rsidRDefault="001E14C7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BCGA would </w:t>
            </w:r>
            <w:r w:rsidR="0063516D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be compatible with</w:t>
            </w:r>
            <w:r w:rsidR="00E22798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my smart phone I have, and there is supportive technical staff that </w:t>
            </w:r>
            <w:r w:rsidR="00C63978" w:rsidRPr="003E41BF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E22798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fix the problem happen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 w:rsidR="00D94F5A" w:rsidRPr="003E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3" w:type="dxa"/>
            <w:gridSpan w:val="2"/>
          </w:tcPr>
          <w:p w:rsidR="004B7F03" w:rsidRPr="003E41BF" w:rsidRDefault="00E22798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The organization manger</w:t>
            </w:r>
            <w:r w:rsidR="00865836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is generally supportive to use the </w:t>
            </w:r>
            <w:r w:rsidR="00455F06" w:rsidRPr="003E41BF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  <w:r w:rsidR="00865836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(MBCGA). 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4A4B1A">
        <w:tc>
          <w:tcPr>
            <w:tcW w:w="10890" w:type="dxa"/>
            <w:gridSpan w:val="8"/>
            <w:shd w:val="clear" w:color="auto" w:fill="A8D08D" w:themeFill="accent6" w:themeFillTint="99"/>
          </w:tcPr>
          <w:p w:rsidR="00FC26AD" w:rsidRPr="003E41BF" w:rsidRDefault="00FC26AD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           Social influence </w:t>
            </w: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FD5C29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4B7F03" w:rsidRPr="003E41BF" w:rsidRDefault="004F4FFD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People who influence my behaviour think that I should use the </w:t>
            </w:r>
            <w:r w:rsidR="00455F06" w:rsidRPr="003E41BF">
              <w:rPr>
                <w:rFonts w:ascii="Times New Roman" w:hAnsi="Times New Roman" w:cs="Times New Roman"/>
                <w:sz w:val="24"/>
                <w:szCs w:val="24"/>
              </w:rPr>
              <w:t>application (MBCGA)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C139DE">
        <w:trPr>
          <w:trHeight w:val="782"/>
        </w:trPr>
        <w:tc>
          <w:tcPr>
            <w:tcW w:w="790" w:type="dxa"/>
          </w:tcPr>
          <w:p w:rsidR="004B7F03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FD5C29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4B7F03" w:rsidRPr="003E41BF" w:rsidRDefault="006706CF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Peoples’</w:t>
            </w:r>
            <w:r w:rsidR="001660DC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otivation would be important for me to </w:t>
            </w:r>
            <w:r w:rsidR="004F4FFD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use the </w:t>
            </w:r>
            <w:r w:rsidR="00455F06" w:rsidRPr="003E41BF">
              <w:rPr>
                <w:rFonts w:ascii="Times New Roman" w:hAnsi="Times New Roman" w:cs="Times New Roman"/>
                <w:sz w:val="24"/>
                <w:szCs w:val="24"/>
              </w:rPr>
              <w:t>application (MBCGA)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4B7F03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435D2" w:rsidRPr="003E41B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4B7F03" w:rsidRPr="003E41BF" w:rsidRDefault="00F73491" w:rsidP="00F734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People whose opinions could be critical </w:t>
            </w:r>
            <w:r w:rsidR="000C0946" w:rsidRPr="003E41BF">
              <w:rPr>
                <w:rFonts w:ascii="Times New Roman" w:hAnsi="Times New Roman" w:cs="Times New Roman"/>
                <w:sz w:val="24"/>
                <w:szCs w:val="24"/>
              </w:rPr>
              <w:t>to use the application (MBCGA).</w:t>
            </w:r>
          </w:p>
        </w:tc>
        <w:tc>
          <w:tcPr>
            <w:tcW w:w="1102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4B7F03" w:rsidRPr="003E41BF" w:rsidRDefault="004B7F0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4E36A7">
        <w:tc>
          <w:tcPr>
            <w:tcW w:w="10890" w:type="dxa"/>
            <w:gridSpan w:val="8"/>
            <w:shd w:val="clear" w:color="auto" w:fill="FFD966" w:themeFill="accent4" w:themeFillTint="99"/>
          </w:tcPr>
          <w:p w:rsidR="004B7B93" w:rsidRPr="003E41BF" w:rsidRDefault="004B7B9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C139DE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Attitude towards the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pplication (MBCGA).</w:t>
            </w:r>
          </w:p>
        </w:tc>
      </w:tr>
      <w:tr w:rsidR="003E41BF" w:rsidRPr="003E41BF" w:rsidTr="00E25922">
        <w:tc>
          <w:tcPr>
            <w:tcW w:w="790" w:type="dxa"/>
          </w:tcPr>
          <w:p w:rsidR="00FD5C29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B61BA0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FD5C29" w:rsidRPr="003E41BF" w:rsidRDefault="00701E34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think that MBCGA would be important to access the right information when I need it. </w:t>
            </w:r>
          </w:p>
        </w:tc>
        <w:tc>
          <w:tcPr>
            <w:tcW w:w="1102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D5C29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B61BA0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FD5C29" w:rsidRPr="003E41BF" w:rsidRDefault="00D321ED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 believe that</w:t>
            </w:r>
            <w:r w:rsidR="00BA55E1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1E34" w:rsidRPr="003E41B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701E34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18C6" w:rsidRPr="003E41BF">
              <w:rPr>
                <w:rFonts w:ascii="Times New Roman" w:hAnsi="Times New Roman" w:cs="Times New Roman"/>
                <w:sz w:val="24"/>
                <w:szCs w:val="24"/>
              </w:rPr>
              <w:t>mobile</w:t>
            </w:r>
            <w:r w:rsidR="00701E34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application (MBCGA)</w:t>
            </w:r>
            <w:r w:rsidR="00F600B5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55E1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would be useful for </w:t>
            </w:r>
            <w:r w:rsidR="00F600B5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55E1" w:rsidRPr="003E41BF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="00F600B5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of patient care.</w:t>
            </w:r>
          </w:p>
        </w:tc>
        <w:tc>
          <w:tcPr>
            <w:tcW w:w="1102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D5C29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B61BA0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FD5C29" w:rsidRPr="003E41BF" w:rsidRDefault="00EA5505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think that using mobile application (MBCGA) would improve the </w:t>
            </w:r>
            <w:r w:rsidR="00253F4E" w:rsidRPr="003E41BF">
              <w:rPr>
                <w:rFonts w:ascii="Times New Roman" w:hAnsi="Times New Roman" w:cs="Times New Roman"/>
                <w:sz w:val="24"/>
                <w:szCs w:val="24"/>
              </w:rPr>
              <w:t>consistence of patient care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2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D5C29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B61BA0" w:rsidRPr="003E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3" w:type="dxa"/>
            <w:gridSpan w:val="2"/>
          </w:tcPr>
          <w:p w:rsidR="00FD5C29" w:rsidRPr="003E41BF" w:rsidRDefault="00DC4C57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="00636212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137536127"/>
            <w:r w:rsidR="00636212" w:rsidRPr="003E41BF">
              <w:rPr>
                <w:rFonts w:ascii="Times New Roman" w:hAnsi="Times New Roman" w:cs="Times New Roman"/>
                <w:sz w:val="24"/>
                <w:szCs w:val="24"/>
              </w:rPr>
              <w:t>hesitate and fear of using mobile application</w:t>
            </w:r>
            <w:bookmarkEnd w:id="0"/>
            <w:r w:rsidR="00636212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(MBCGA)</w:t>
            </w:r>
            <w:r w:rsidR="0074796B" w:rsidRPr="003E41B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02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D5C29" w:rsidRPr="003E41BF" w:rsidRDefault="00FD5C29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F240EC">
        <w:trPr>
          <w:trHeight w:val="368"/>
        </w:trPr>
        <w:tc>
          <w:tcPr>
            <w:tcW w:w="10890" w:type="dxa"/>
            <w:gridSpan w:val="8"/>
            <w:shd w:val="clear" w:color="auto" w:fill="00B050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           Computer literacy </w:t>
            </w:r>
          </w:p>
        </w:tc>
      </w:tr>
      <w:tr w:rsidR="003E41BF" w:rsidRPr="003E41BF" w:rsidTr="00E25922">
        <w:tc>
          <w:tcPr>
            <w:tcW w:w="790" w:type="dxa"/>
          </w:tcPr>
          <w:p w:rsidR="00F240EC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910E6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F240EC" w:rsidRPr="003E41BF" w:rsidRDefault="00BA74D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7534831"/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Do you lack skills to </w:t>
            </w:r>
            <w:r w:rsidR="004F6EEE" w:rsidRPr="003E41BF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 w:rsidR="006451FA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and use</w:t>
            </w:r>
            <w:r w:rsidR="00E71884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basic function of computer </w:t>
            </w:r>
            <w:r w:rsidR="00456966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E71884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smart </w:t>
            </w:r>
            <w:bookmarkEnd w:id="1"/>
            <w:r w:rsidR="00D018AE" w:rsidRPr="003E41BF">
              <w:rPr>
                <w:rFonts w:ascii="Times New Roman" w:hAnsi="Times New Roman" w:cs="Times New Roman"/>
                <w:sz w:val="24"/>
                <w:szCs w:val="24"/>
              </w:rPr>
              <w:t>phone?</w:t>
            </w:r>
          </w:p>
        </w:tc>
        <w:tc>
          <w:tcPr>
            <w:tcW w:w="1102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240EC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910E6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F240EC" w:rsidRPr="003E41BF" w:rsidRDefault="008A174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 can properly search information from computer and online database</w:t>
            </w:r>
            <w:r w:rsidR="009E5B12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102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240EC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910E6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F240EC" w:rsidRPr="003E41BF" w:rsidRDefault="00E71884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 can correct and fix problems happen in my computer and smartphone.</w:t>
            </w:r>
          </w:p>
        </w:tc>
        <w:tc>
          <w:tcPr>
            <w:tcW w:w="1102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F240EC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90D0B" w:rsidRPr="003E41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910E6" w:rsidRPr="003E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3" w:type="dxa"/>
            <w:gridSpan w:val="2"/>
          </w:tcPr>
          <w:p w:rsidR="00F240EC" w:rsidRPr="003E41BF" w:rsidRDefault="008A1743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I can properly download and install application software on my personal computer and smart phone.</w:t>
            </w:r>
          </w:p>
        </w:tc>
        <w:tc>
          <w:tcPr>
            <w:tcW w:w="1102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240EC" w:rsidRPr="003E41BF" w:rsidRDefault="00F240EC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B5487">
        <w:tc>
          <w:tcPr>
            <w:tcW w:w="10890" w:type="dxa"/>
            <w:gridSpan w:val="8"/>
            <w:shd w:val="clear" w:color="auto" w:fill="00B0F0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</w:t>
            </w:r>
            <w:r w:rsidR="00DC16D2" w:rsidRPr="003E41BF">
              <w:rPr>
                <w:rFonts w:ascii="Times New Roman" w:hAnsi="Times New Roman" w:cs="Times New Roman"/>
                <w:sz w:val="24"/>
                <w:szCs w:val="24"/>
              </w:rPr>
              <w:t>Behavioral intention towards a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cceptance</w:t>
            </w:r>
            <w:r w:rsidR="00DC16D2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the application (MBCGA).</w:t>
            </w:r>
          </w:p>
        </w:tc>
      </w:tr>
      <w:tr w:rsidR="003E41BF" w:rsidRPr="003E41BF" w:rsidTr="00E25922">
        <w:tc>
          <w:tcPr>
            <w:tcW w:w="790" w:type="dxa"/>
          </w:tcPr>
          <w:p w:rsidR="00C139DE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  <w:r w:rsidR="00DC16D2" w:rsidRPr="003E4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3" w:type="dxa"/>
            <w:gridSpan w:val="2"/>
          </w:tcPr>
          <w:p w:rsidR="00C139DE" w:rsidRPr="003E41BF" w:rsidRDefault="00DC16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am highly intendent to </w:t>
            </w:r>
            <w:r w:rsidR="00991BD6" w:rsidRPr="003E41BF">
              <w:rPr>
                <w:rFonts w:ascii="Times New Roman" w:hAnsi="Times New Roman" w:cs="Times New Roman"/>
                <w:sz w:val="24"/>
                <w:szCs w:val="24"/>
              </w:rPr>
              <w:t>learn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60613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obile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pplication (MBCGA)</w:t>
            </w:r>
          </w:p>
        </w:tc>
        <w:tc>
          <w:tcPr>
            <w:tcW w:w="1102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C139DE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  <w:r w:rsidR="00DC16D2" w:rsidRPr="003E4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3" w:type="dxa"/>
            <w:gridSpan w:val="2"/>
          </w:tcPr>
          <w:p w:rsidR="00C139DE" w:rsidRPr="003E41BF" w:rsidRDefault="00991BD6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am highly intended to use the </w:t>
            </w:r>
            <w:r w:rsidR="00606137"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mobile 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application (MBCGA)</w:t>
            </w:r>
          </w:p>
        </w:tc>
        <w:tc>
          <w:tcPr>
            <w:tcW w:w="1102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1BF" w:rsidRPr="003E41BF" w:rsidTr="00E25922">
        <w:tc>
          <w:tcPr>
            <w:tcW w:w="790" w:type="dxa"/>
          </w:tcPr>
          <w:p w:rsidR="00C139DE" w:rsidRPr="003E41BF" w:rsidRDefault="00A435D2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  <w:r w:rsidR="00DC16D2" w:rsidRPr="003E4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3" w:type="dxa"/>
            <w:gridSpan w:val="2"/>
          </w:tcPr>
          <w:p w:rsidR="00C139DE" w:rsidRPr="003E41BF" w:rsidRDefault="00506680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E35FB" w:rsidRPr="003E41BF">
              <w:rPr>
                <w:rFonts w:ascii="Times New Roman" w:hAnsi="Times New Roman" w:cs="Times New Roman"/>
                <w:sz w:val="24"/>
                <w:szCs w:val="24"/>
              </w:rPr>
              <w:t>planned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 xml:space="preserve"> to use the smart phone I have for healthcare practice as a </w:t>
            </w:r>
            <w:r w:rsidR="00AE35FB" w:rsidRPr="003E41BF">
              <w:rPr>
                <w:rFonts w:ascii="Times New Roman" w:hAnsi="Times New Roman" w:cs="Times New Roman"/>
                <w:sz w:val="24"/>
                <w:szCs w:val="24"/>
              </w:rPr>
              <w:t>supporting tool</w:t>
            </w:r>
            <w:r w:rsidRPr="003E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2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C139DE" w:rsidRPr="003E41BF" w:rsidRDefault="00C139DE" w:rsidP="00C65C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79C6" w:rsidRPr="003E41BF" w:rsidRDefault="005579C6" w:rsidP="00C65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5579C6" w:rsidRPr="003E41BF" w:rsidRDefault="005579C6" w:rsidP="00C65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41BF">
        <w:rPr>
          <w:rFonts w:ascii="Times New Roman" w:hAnsi="Times New Roman" w:cs="Times New Roman"/>
          <w:sz w:val="24"/>
          <w:szCs w:val="24"/>
        </w:rPr>
        <w:t>MBCGA: Mobile-based cl</w:t>
      </w:r>
      <w:r w:rsidR="00FC410F" w:rsidRPr="003E41BF">
        <w:rPr>
          <w:rFonts w:ascii="Times New Roman" w:hAnsi="Times New Roman" w:cs="Times New Roman"/>
          <w:sz w:val="24"/>
          <w:szCs w:val="24"/>
        </w:rPr>
        <w:t>inical</w:t>
      </w:r>
      <w:r w:rsidRPr="003E41BF">
        <w:rPr>
          <w:rFonts w:ascii="Times New Roman" w:hAnsi="Times New Roman" w:cs="Times New Roman"/>
          <w:sz w:val="24"/>
          <w:szCs w:val="24"/>
        </w:rPr>
        <w:t xml:space="preserve"> guidelines applications. </w:t>
      </w:r>
    </w:p>
    <w:sectPr w:rsidR="005579C6" w:rsidRPr="003E41B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A568D4"/>
    <w:multiLevelType w:val="hybridMultilevel"/>
    <w:tmpl w:val="4AFE44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6A537A"/>
    <w:multiLevelType w:val="hybridMultilevel"/>
    <w:tmpl w:val="8E7CBE9E"/>
    <w:lvl w:ilvl="0" w:tplc="08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6B613FDC"/>
    <w:multiLevelType w:val="hybridMultilevel"/>
    <w:tmpl w:val="242CF2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C11"/>
    <w:rsid w:val="00031A15"/>
    <w:rsid w:val="00033BF2"/>
    <w:rsid w:val="000352B1"/>
    <w:rsid w:val="00056324"/>
    <w:rsid w:val="00066EB9"/>
    <w:rsid w:val="000B2462"/>
    <w:rsid w:val="000C0946"/>
    <w:rsid w:val="000D775F"/>
    <w:rsid w:val="00126584"/>
    <w:rsid w:val="00126BA0"/>
    <w:rsid w:val="00142377"/>
    <w:rsid w:val="0016064E"/>
    <w:rsid w:val="0016157B"/>
    <w:rsid w:val="00162A50"/>
    <w:rsid w:val="001660DC"/>
    <w:rsid w:val="00173B88"/>
    <w:rsid w:val="00196207"/>
    <w:rsid w:val="001A1073"/>
    <w:rsid w:val="001C4CDB"/>
    <w:rsid w:val="001C77DC"/>
    <w:rsid w:val="001E14C7"/>
    <w:rsid w:val="001E5F41"/>
    <w:rsid w:val="002433BA"/>
    <w:rsid w:val="00253F4E"/>
    <w:rsid w:val="0026746B"/>
    <w:rsid w:val="002B7442"/>
    <w:rsid w:val="0036480D"/>
    <w:rsid w:val="00371837"/>
    <w:rsid w:val="003718C6"/>
    <w:rsid w:val="003B1CCE"/>
    <w:rsid w:val="003E41BF"/>
    <w:rsid w:val="003F578D"/>
    <w:rsid w:val="004000B2"/>
    <w:rsid w:val="00405AA5"/>
    <w:rsid w:val="00411A7B"/>
    <w:rsid w:val="00455F06"/>
    <w:rsid w:val="00456966"/>
    <w:rsid w:val="004A31D6"/>
    <w:rsid w:val="004A4B1A"/>
    <w:rsid w:val="004B086F"/>
    <w:rsid w:val="004B2E09"/>
    <w:rsid w:val="004B7B93"/>
    <w:rsid w:val="004B7F03"/>
    <w:rsid w:val="004C5029"/>
    <w:rsid w:val="004C5FAF"/>
    <w:rsid w:val="004D6F5A"/>
    <w:rsid w:val="004E36A7"/>
    <w:rsid w:val="004F4FFD"/>
    <w:rsid w:val="004F6EEE"/>
    <w:rsid w:val="00506680"/>
    <w:rsid w:val="00512FB9"/>
    <w:rsid w:val="005579C6"/>
    <w:rsid w:val="00574516"/>
    <w:rsid w:val="005E3E29"/>
    <w:rsid w:val="005F1098"/>
    <w:rsid w:val="00606137"/>
    <w:rsid w:val="00614AF6"/>
    <w:rsid w:val="0063516D"/>
    <w:rsid w:val="00636212"/>
    <w:rsid w:val="006451FA"/>
    <w:rsid w:val="00646BD0"/>
    <w:rsid w:val="006706CF"/>
    <w:rsid w:val="00690D0B"/>
    <w:rsid w:val="006D5D4E"/>
    <w:rsid w:val="00701E34"/>
    <w:rsid w:val="00713CCC"/>
    <w:rsid w:val="00725CDE"/>
    <w:rsid w:val="0074796B"/>
    <w:rsid w:val="0075242F"/>
    <w:rsid w:val="00776F6C"/>
    <w:rsid w:val="007B4033"/>
    <w:rsid w:val="007F483B"/>
    <w:rsid w:val="008041AB"/>
    <w:rsid w:val="00837247"/>
    <w:rsid w:val="008613FB"/>
    <w:rsid w:val="00865836"/>
    <w:rsid w:val="00866A85"/>
    <w:rsid w:val="008A1743"/>
    <w:rsid w:val="008A22A5"/>
    <w:rsid w:val="008A2EA9"/>
    <w:rsid w:val="008A7ABF"/>
    <w:rsid w:val="008C5B9F"/>
    <w:rsid w:val="008E2E16"/>
    <w:rsid w:val="00936250"/>
    <w:rsid w:val="00946E9F"/>
    <w:rsid w:val="00962A7A"/>
    <w:rsid w:val="00991BD6"/>
    <w:rsid w:val="009A198C"/>
    <w:rsid w:val="009B1A2C"/>
    <w:rsid w:val="009D7E5E"/>
    <w:rsid w:val="009E5B12"/>
    <w:rsid w:val="00A15005"/>
    <w:rsid w:val="00A435D2"/>
    <w:rsid w:val="00A50386"/>
    <w:rsid w:val="00AB2DE5"/>
    <w:rsid w:val="00AE35FB"/>
    <w:rsid w:val="00B022B4"/>
    <w:rsid w:val="00B02F65"/>
    <w:rsid w:val="00B225A9"/>
    <w:rsid w:val="00B61BA0"/>
    <w:rsid w:val="00BA55E1"/>
    <w:rsid w:val="00BA74D3"/>
    <w:rsid w:val="00BB46AD"/>
    <w:rsid w:val="00C139DE"/>
    <w:rsid w:val="00C63978"/>
    <w:rsid w:val="00C65C11"/>
    <w:rsid w:val="00C742A7"/>
    <w:rsid w:val="00CE089E"/>
    <w:rsid w:val="00D018AE"/>
    <w:rsid w:val="00D15A25"/>
    <w:rsid w:val="00D321ED"/>
    <w:rsid w:val="00D33E10"/>
    <w:rsid w:val="00D910E6"/>
    <w:rsid w:val="00D94F5A"/>
    <w:rsid w:val="00DC16D2"/>
    <w:rsid w:val="00DC4C57"/>
    <w:rsid w:val="00DD1A2C"/>
    <w:rsid w:val="00E02493"/>
    <w:rsid w:val="00E22798"/>
    <w:rsid w:val="00E25922"/>
    <w:rsid w:val="00E36FDB"/>
    <w:rsid w:val="00E46E1E"/>
    <w:rsid w:val="00E50F56"/>
    <w:rsid w:val="00E576B9"/>
    <w:rsid w:val="00E71884"/>
    <w:rsid w:val="00EA5505"/>
    <w:rsid w:val="00EB5487"/>
    <w:rsid w:val="00EC7AC9"/>
    <w:rsid w:val="00ED3074"/>
    <w:rsid w:val="00EE6A90"/>
    <w:rsid w:val="00F04F82"/>
    <w:rsid w:val="00F12123"/>
    <w:rsid w:val="00F22BE3"/>
    <w:rsid w:val="00F240EC"/>
    <w:rsid w:val="00F600B5"/>
    <w:rsid w:val="00F73491"/>
    <w:rsid w:val="00F771F2"/>
    <w:rsid w:val="00F77F8A"/>
    <w:rsid w:val="00F823C6"/>
    <w:rsid w:val="00F8420E"/>
    <w:rsid w:val="00F848AF"/>
    <w:rsid w:val="00FB0AEE"/>
    <w:rsid w:val="00FC26AD"/>
    <w:rsid w:val="00FC3402"/>
    <w:rsid w:val="00FC410F"/>
    <w:rsid w:val="00FC56FE"/>
    <w:rsid w:val="00FD27F1"/>
    <w:rsid w:val="00FD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40986-3C89-4B72-940B-06F65847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24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3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</cp:lastModifiedBy>
  <cp:revision>67</cp:revision>
  <dcterms:created xsi:type="dcterms:W3CDTF">2023-04-25T16:38:00Z</dcterms:created>
  <dcterms:modified xsi:type="dcterms:W3CDTF">2023-12-1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2eae1a66ca0bcad7200ab443d6bd133f1f3012d4348b2cc0101cc151af85c</vt:lpwstr>
  </property>
</Properties>
</file>